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E7EB0" w14:textId="77777777" w:rsidR="00FB329F" w:rsidRDefault="00FB329F" w:rsidP="00FB329F">
      <w:pPr>
        <w:pStyle w:val="Kop2"/>
        <w:spacing w:line="480" w:lineRule="auto"/>
        <w:contextualSpacing/>
        <w:rPr>
          <w:lang w:val="en-US"/>
        </w:rPr>
      </w:pPr>
      <w:r>
        <w:rPr>
          <w:lang w:val="en-US"/>
        </w:rPr>
        <w:t>Appendix</w:t>
      </w:r>
    </w:p>
    <w:p w14:paraId="151EEFD2" w14:textId="77777777" w:rsidR="00FB329F" w:rsidRPr="00832DD6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 w:eastAsia="en-US"/>
        </w:rPr>
      </w:pPr>
      <w:r w:rsidRPr="00832DD6">
        <w:rPr>
          <w:rFonts w:asciiTheme="minorHAnsi" w:hAnsiTheme="minorHAnsi" w:cstheme="minorHAnsi"/>
          <w:b/>
          <w:bCs/>
          <w:sz w:val="22"/>
          <w:szCs w:val="22"/>
          <w:lang w:val="en-US" w:eastAsia="en-US"/>
        </w:rPr>
        <w:t xml:space="preserve">Appendix A. </w:t>
      </w:r>
      <w:r w:rsidRPr="00832DD6">
        <w:rPr>
          <w:rFonts w:asciiTheme="minorHAnsi" w:hAnsiTheme="minorHAnsi" w:cstheme="minorHAnsi"/>
          <w:sz w:val="22"/>
          <w:szCs w:val="22"/>
          <w:lang w:val="en-US" w:eastAsia="en-US"/>
        </w:rPr>
        <w:t>Questions included in first round of Delphi survey</w:t>
      </w:r>
      <w:r>
        <w:rPr>
          <w:rFonts w:asciiTheme="minorHAnsi" w:hAnsiTheme="minorHAnsi" w:cstheme="minorHAnsi"/>
          <w:sz w:val="22"/>
          <w:szCs w:val="22"/>
          <w:lang w:val="en-US" w:eastAsia="en-US"/>
        </w:rPr>
        <w:t>.</w:t>
      </w:r>
    </w:p>
    <w:p w14:paraId="5EE30282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 w:eastAsia="en-US"/>
        </w:rPr>
      </w:pPr>
    </w:p>
    <w:p w14:paraId="45E43069" w14:textId="77777777" w:rsidR="00FB329F" w:rsidRPr="00AD373D" w:rsidRDefault="00FB329F" w:rsidP="00FB329F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AD373D">
        <w:rPr>
          <w:rFonts w:asciiTheme="minorHAnsi" w:hAnsiTheme="minorHAnsi" w:cstheme="minorHAnsi"/>
          <w:sz w:val="22"/>
          <w:szCs w:val="22"/>
          <w:lang w:val="en-US"/>
        </w:rPr>
        <w:t>1. What long-term pulmonary embolism (PE) sequelae should be routinely evaluated at 3 months after an acute PE diagnosis?</w:t>
      </w:r>
    </w:p>
    <w:p w14:paraId="5E21F74C" w14:textId="77777777" w:rsidR="00FB329F" w:rsidRPr="00C5513D" w:rsidRDefault="00FB329F" w:rsidP="00FB329F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hronic thromboembolic pulmonary hypertension (CTEPH)</w:t>
      </w:r>
    </w:p>
    <w:p w14:paraId="5818FF91" w14:textId="77777777" w:rsidR="00FB329F" w:rsidRPr="00C5513D" w:rsidRDefault="00FB329F" w:rsidP="00FB329F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hronic thromboembolic pulmonary disease without pulmonary hypertension (CTEPD)</w:t>
      </w:r>
    </w:p>
    <w:p w14:paraId="5211392A" w14:textId="77777777" w:rsidR="00FB329F" w:rsidRPr="00C5513D" w:rsidRDefault="00FB329F" w:rsidP="00FB329F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Post-pulmonary embolism syndrome (defined as: new onset or progress</w:t>
      </w:r>
      <w:r>
        <w:rPr>
          <w:rFonts w:cstheme="minorHAnsi"/>
          <w:lang w:val="en-US"/>
        </w:rPr>
        <w:t>i</w:t>
      </w:r>
      <w:r w:rsidRPr="00C5513D">
        <w:rPr>
          <w:rFonts w:cstheme="minorHAnsi"/>
          <w:lang w:val="en-US"/>
        </w:rPr>
        <w:t>ve dyspnea, exercise intolerance and/or functional limitations</w:t>
      </w:r>
    </w:p>
    <w:p w14:paraId="79CAD1C7" w14:textId="77777777" w:rsidR="00FB329F" w:rsidRDefault="00FB329F" w:rsidP="00FB329F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 xml:space="preserve">Other </w:t>
      </w:r>
    </w:p>
    <w:p w14:paraId="74DEB11B" w14:textId="77777777" w:rsidR="00FB329F" w:rsidRPr="00551F2B" w:rsidRDefault="00FB329F" w:rsidP="00FB329F">
      <w:pPr>
        <w:spacing w:line="480" w:lineRule="auto"/>
        <w:rPr>
          <w:rFonts w:cstheme="minorHAnsi"/>
          <w:lang w:val="en-US"/>
        </w:rPr>
      </w:pPr>
    </w:p>
    <w:p w14:paraId="1E3D55B7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C5513D">
        <w:rPr>
          <w:rFonts w:asciiTheme="minorHAnsi" w:hAnsiTheme="minorHAnsi" w:cstheme="minorHAnsi"/>
          <w:sz w:val="22"/>
          <w:szCs w:val="22"/>
          <w:lang w:val="en-US"/>
        </w:rPr>
        <w:t>2. Are there specific patient subgroups that should receive follow-up earlier than at 3 months to detect long-term PE sequelae?</w:t>
      </w:r>
    </w:p>
    <w:p w14:paraId="320E1F87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ge &gt; 75</w:t>
      </w:r>
    </w:p>
    <w:p w14:paraId="62DC53E9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Women</w:t>
      </w:r>
    </w:p>
    <w:p w14:paraId="398BF1A1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Men</w:t>
      </w:r>
    </w:p>
    <w:p w14:paraId="48C17B1D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Obesity</w:t>
      </w:r>
    </w:p>
    <w:p w14:paraId="419CE845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ctive Cancer</w:t>
      </w:r>
    </w:p>
    <w:p w14:paraId="3B8765A6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 xml:space="preserve">Prior VTE </w:t>
      </w:r>
    </w:p>
    <w:p w14:paraId="54536F30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Patients with documented suspicion of pre-existing CTEPH</w:t>
      </w:r>
    </w:p>
    <w:p w14:paraId="1FDD7522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History of chronic heart failure</w:t>
      </w:r>
    </w:p>
    <w:p w14:paraId="0DE35406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oronary artery disease</w:t>
      </w:r>
    </w:p>
    <w:p w14:paraId="651B2645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History of chronic lung disease</w:t>
      </w:r>
    </w:p>
    <w:p w14:paraId="5D9818D4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 xml:space="preserve">Patients with persistent dyspnea at discharge </w:t>
      </w:r>
    </w:p>
    <w:p w14:paraId="2EFD6F35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None</w:t>
      </w:r>
    </w:p>
    <w:p w14:paraId="4BA01733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lastRenderedPageBreak/>
        <w:t>Other</w:t>
      </w:r>
    </w:p>
    <w:p w14:paraId="57A6DC4A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375DD7C7" w14:textId="77777777" w:rsidR="00FB329F" w:rsidRPr="00AD38E7" w:rsidRDefault="00FB329F" w:rsidP="00FB329F">
      <w:pPr>
        <w:pStyle w:val="Lijstalinea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In which order would you rank the following aspects of a screening algorithm for long-term sequelae in PE survivors from most (6) relevant/important to least (1) relevant/important)</w:t>
      </w:r>
      <w:r>
        <w:rPr>
          <w:rFonts w:cstheme="minorHAnsi"/>
          <w:lang w:val="en-US"/>
        </w:rPr>
        <w:t>?</w:t>
      </w:r>
    </w:p>
    <w:p w14:paraId="262BBF6B" w14:textId="77777777" w:rsidR="00FB329F" w:rsidRPr="00C5513D" w:rsidRDefault="00FB329F" w:rsidP="00FB329F">
      <w:pPr>
        <w:pStyle w:val="Lijstalinea"/>
        <w:numPr>
          <w:ilvl w:val="1"/>
          <w:numId w:val="4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ost-efficacy</w:t>
      </w:r>
    </w:p>
    <w:p w14:paraId="775B2257" w14:textId="77777777" w:rsidR="00FB329F" w:rsidRPr="00C5513D" w:rsidRDefault="00FB329F" w:rsidP="00FB329F">
      <w:pPr>
        <w:pStyle w:val="Lijstalinea"/>
        <w:numPr>
          <w:ilvl w:val="1"/>
          <w:numId w:val="4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High sensitivity</w:t>
      </w:r>
    </w:p>
    <w:p w14:paraId="7E4165D4" w14:textId="77777777" w:rsidR="00FB329F" w:rsidRPr="00C5513D" w:rsidRDefault="00FB329F" w:rsidP="00FB329F">
      <w:pPr>
        <w:pStyle w:val="Lijstalinea"/>
        <w:numPr>
          <w:ilvl w:val="1"/>
          <w:numId w:val="4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High specificity</w:t>
      </w:r>
    </w:p>
    <w:p w14:paraId="2DEC6A88" w14:textId="77777777" w:rsidR="00FB329F" w:rsidRPr="00C5513D" w:rsidRDefault="00FB329F" w:rsidP="00FB329F">
      <w:pPr>
        <w:pStyle w:val="Lijstalinea"/>
        <w:numPr>
          <w:ilvl w:val="1"/>
          <w:numId w:val="4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Feasibility in regions/setting without expertise centers</w:t>
      </w:r>
    </w:p>
    <w:p w14:paraId="61BFA843" w14:textId="77777777" w:rsidR="00FB329F" w:rsidRPr="00C5513D" w:rsidRDefault="00FB329F" w:rsidP="00FB329F">
      <w:pPr>
        <w:pStyle w:val="Lijstalinea"/>
        <w:numPr>
          <w:ilvl w:val="1"/>
          <w:numId w:val="4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onvenience for patients</w:t>
      </w:r>
    </w:p>
    <w:p w14:paraId="10A70FC6" w14:textId="77777777" w:rsidR="00FB329F" w:rsidRDefault="00FB329F" w:rsidP="00FB329F">
      <w:pPr>
        <w:pStyle w:val="Lijstalinea"/>
        <w:numPr>
          <w:ilvl w:val="1"/>
          <w:numId w:val="4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voiding radiation exposure</w:t>
      </w:r>
    </w:p>
    <w:p w14:paraId="7414D4F3" w14:textId="77777777" w:rsidR="00FB329F" w:rsidRPr="00C5513D" w:rsidRDefault="00FB329F" w:rsidP="00FB329F">
      <w:pPr>
        <w:pStyle w:val="Lijstalinea"/>
        <w:spacing w:line="480" w:lineRule="auto"/>
        <w:ind w:left="360"/>
        <w:rPr>
          <w:rFonts w:cstheme="minorHAnsi"/>
          <w:lang w:val="en-US"/>
        </w:rPr>
      </w:pPr>
    </w:p>
    <w:p w14:paraId="5E3A6D0E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C5513D">
        <w:rPr>
          <w:rFonts w:asciiTheme="minorHAnsi" w:hAnsiTheme="minorHAnsi" w:cstheme="minorHAnsi"/>
          <w:sz w:val="22"/>
          <w:szCs w:val="22"/>
          <w:lang w:val="en-US"/>
        </w:rPr>
        <w:t>4. Would you agree with the following statement: Quality of life should be assessed in all patients at 3 months after an acute PE</w:t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027698D1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Strongly agree</w:t>
      </w:r>
    </w:p>
    <w:p w14:paraId="1AD13E87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gree</w:t>
      </w:r>
    </w:p>
    <w:p w14:paraId="68588826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Disagree</w:t>
      </w:r>
    </w:p>
    <w:p w14:paraId="276C191C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Strongly disagree</w:t>
      </w:r>
    </w:p>
    <w:p w14:paraId="790C11F2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5F197BC1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C5513D">
        <w:rPr>
          <w:rFonts w:asciiTheme="minorHAnsi" w:hAnsiTheme="minorHAnsi" w:cstheme="minorHAnsi"/>
          <w:sz w:val="22"/>
          <w:szCs w:val="22"/>
          <w:lang w:val="en-US"/>
        </w:rPr>
        <w:t>5. Would you agree with the following statement: Patients reported outcome measures (PROMs) should be routinely used to assess symptom burden and impact of the disease at 3 months after an acute PE</w:t>
      </w:r>
      <w:r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6FAD8B47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Strongly agree</w:t>
      </w:r>
    </w:p>
    <w:p w14:paraId="6FC51FC5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gree</w:t>
      </w:r>
    </w:p>
    <w:p w14:paraId="7860C7DE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Disagree</w:t>
      </w:r>
    </w:p>
    <w:p w14:paraId="33E080DE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Strongly disagree</w:t>
      </w:r>
    </w:p>
    <w:p w14:paraId="46BC89CF" w14:textId="77777777" w:rsidR="00FB329F" w:rsidRPr="00C5513D" w:rsidRDefault="00FB329F" w:rsidP="00FB329F">
      <w:pPr>
        <w:pStyle w:val="Lijstalinea"/>
        <w:spacing w:line="480" w:lineRule="auto"/>
        <w:rPr>
          <w:rFonts w:cstheme="minorHAnsi"/>
          <w:lang w:val="en-US"/>
        </w:rPr>
      </w:pPr>
    </w:p>
    <w:p w14:paraId="49FF96C7" w14:textId="77777777" w:rsidR="00FB329F" w:rsidRPr="00C5513D" w:rsidRDefault="00FB329F" w:rsidP="00FB329F">
      <w:pPr>
        <w:pStyle w:val="Geenafstand"/>
        <w:spacing w:line="480" w:lineRule="auto"/>
        <w:contextualSpacing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6. Would you agree with the following statement: Future guidelines should recommend a single,</w:t>
      </w:r>
      <w:r>
        <w:rPr>
          <w:rFonts w:cstheme="minorHAnsi"/>
          <w:lang w:val="en-US"/>
        </w:rPr>
        <w:t xml:space="preserve"> </w:t>
      </w:r>
      <w:r w:rsidRPr="00C5513D">
        <w:rPr>
          <w:rFonts w:cstheme="minorHAnsi"/>
          <w:lang w:val="en-US"/>
        </w:rPr>
        <w:t>uniform protocol for the follow-up of patients after an acute PE</w:t>
      </w:r>
      <w:r>
        <w:rPr>
          <w:rFonts w:cstheme="minorHAnsi"/>
          <w:lang w:val="en-US"/>
        </w:rPr>
        <w:t>.</w:t>
      </w:r>
      <w:r w:rsidRPr="00C5513D">
        <w:rPr>
          <w:rFonts w:cstheme="minorHAnsi"/>
          <w:lang w:val="en-US"/>
        </w:rPr>
        <w:t xml:space="preserve"> </w:t>
      </w:r>
    </w:p>
    <w:p w14:paraId="6D481C31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Strongly agree</w:t>
      </w:r>
    </w:p>
    <w:p w14:paraId="026E8415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gree</w:t>
      </w:r>
    </w:p>
    <w:p w14:paraId="64CDCBE7" w14:textId="77777777" w:rsidR="00FB329F" w:rsidRPr="00C5513D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Disagree</w:t>
      </w:r>
    </w:p>
    <w:p w14:paraId="4614588D" w14:textId="77777777" w:rsidR="00FB329F" w:rsidRDefault="00FB329F" w:rsidP="00FB329F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Strongly disagree</w:t>
      </w:r>
    </w:p>
    <w:p w14:paraId="1595FED4" w14:textId="77777777" w:rsidR="00FB329F" w:rsidRPr="00C5513D" w:rsidRDefault="00FB329F" w:rsidP="00FB329F">
      <w:pPr>
        <w:pStyle w:val="Lijstalinea"/>
        <w:spacing w:line="480" w:lineRule="auto"/>
        <w:rPr>
          <w:rFonts w:cstheme="minorHAnsi"/>
          <w:lang w:val="en-US"/>
        </w:rPr>
      </w:pPr>
    </w:p>
    <w:p w14:paraId="365DCA2E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C5513D">
        <w:rPr>
          <w:rFonts w:asciiTheme="minorHAnsi" w:hAnsiTheme="minorHAnsi" w:cstheme="minorHAnsi"/>
          <w:sz w:val="22"/>
          <w:szCs w:val="22"/>
          <w:lang w:val="en-US"/>
        </w:rPr>
        <w:t>7. Are there specific patient subgroups that should receive follow-up earlier than at 3 months to detect long-term PE sequelae?</w:t>
      </w:r>
    </w:p>
    <w:p w14:paraId="47222545" w14:textId="77777777" w:rsidR="00FB329F" w:rsidRPr="00C5513D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ge &gt; 75</w:t>
      </w:r>
    </w:p>
    <w:p w14:paraId="03FCAAC0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Women</w:t>
      </w:r>
    </w:p>
    <w:p w14:paraId="0F2F43B2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Men</w:t>
      </w:r>
    </w:p>
    <w:p w14:paraId="2344C321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Obesity</w:t>
      </w:r>
    </w:p>
    <w:p w14:paraId="1FFE9D0F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Active Cancer</w:t>
      </w:r>
    </w:p>
    <w:p w14:paraId="05DC1AA6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 xml:space="preserve">Prior VTE </w:t>
      </w:r>
    </w:p>
    <w:p w14:paraId="67F70FBE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History of chronic heart failure</w:t>
      </w:r>
    </w:p>
    <w:p w14:paraId="0C23EA22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Coronary artery disease</w:t>
      </w:r>
    </w:p>
    <w:p w14:paraId="58D9C25D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History of chronic lung disease</w:t>
      </w:r>
    </w:p>
    <w:p w14:paraId="3502437A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 xml:space="preserve">Patients with persistent dyspnea in whom CTEPH has been excluded </w:t>
      </w:r>
    </w:p>
    <w:p w14:paraId="32E3630E" w14:textId="77777777" w:rsidR="00FB329F" w:rsidRPr="00D651C3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 xml:space="preserve">Patients with persistent dyspnea in whom CTEPH and CTEPD have been excluded </w:t>
      </w:r>
    </w:p>
    <w:p w14:paraId="585BF1B7" w14:textId="77777777" w:rsidR="00FB329F" w:rsidRDefault="00FB329F" w:rsidP="00FB329F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Other</w:t>
      </w:r>
    </w:p>
    <w:p w14:paraId="5A54ED51" w14:textId="77777777" w:rsidR="00FB329F" w:rsidRPr="00D651C3" w:rsidRDefault="00FB329F" w:rsidP="00FB329F">
      <w:pPr>
        <w:pStyle w:val="Lijstalinea"/>
        <w:spacing w:line="480" w:lineRule="auto"/>
        <w:rPr>
          <w:rFonts w:cstheme="minorHAnsi"/>
          <w:lang w:val="en-US"/>
        </w:rPr>
      </w:pPr>
    </w:p>
    <w:p w14:paraId="07213597" w14:textId="77777777" w:rsidR="00FB329F" w:rsidRPr="00D651C3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D651C3">
        <w:rPr>
          <w:rFonts w:asciiTheme="minorHAnsi" w:hAnsiTheme="minorHAnsi" w:cstheme="minorHAnsi"/>
          <w:sz w:val="22"/>
          <w:szCs w:val="22"/>
          <w:lang w:val="en-US"/>
        </w:rPr>
        <w:t>8. Should follow-up after acute PE be centralized in dedicated outpatient clinic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651C3">
        <w:rPr>
          <w:rFonts w:asciiTheme="minorHAnsi" w:hAnsiTheme="minorHAnsi" w:cstheme="minorHAnsi"/>
          <w:sz w:val="22"/>
          <w:szCs w:val="22"/>
          <w:lang w:val="en-US"/>
        </w:rPr>
        <w:t>(alternative could be follow-up by general practitioners or a more general cardiology/pulmonology department)</w:t>
      </w:r>
      <w:r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20118A52" w14:textId="77777777" w:rsidR="00FB329F" w:rsidRPr="00D651C3" w:rsidRDefault="00FB329F" w:rsidP="00FB329F">
      <w:pPr>
        <w:pStyle w:val="Lijstalinea"/>
        <w:numPr>
          <w:ilvl w:val="0"/>
          <w:numId w:val="6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lastRenderedPageBreak/>
        <w:t>Yes</w:t>
      </w:r>
    </w:p>
    <w:p w14:paraId="5BF4228F" w14:textId="77777777" w:rsidR="00FB329F" w:rsidRDefault="00FB329F" w:rsidP="00FB329F">
      <w:pPr>
        <w:pStyle w:val="Lijstalinea"/>
        <w:numPr>
          <w:ilvl w:val="0"/>
          <w:numId w:val="6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No</w:t>
      </w:r>
    </w:p>
    <w:p w14:paraId="3FDEBFAF" w14:textId="77777777" w:rsidR="00FB329F" w:rsidRPr="00D651C3" w:rsidRDefault="00FB329F" w:rsidP="00FB329F">
      <w:pPr>
        <w:pStyle w:val="Lijstalinea"/>
        <w:spacing w:line="480" w:lineRule="auto"/>
        <w:rPr>
          <w:rFonts w:cstheme="minorHAnsi"/>
          <w:lang w:val="en-US"/>
        </w:rPr>
      </w:pPr>
    </w:p>
    <w:p w14:paraId="5F6C8074" w14:textId="77777777" w:rsidR="00FB329F" w:rsidRPr="00D651C3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D651C3">
        <w:rPr>
          <w:rFonts w:asciiTheme="minorHAnsi" w:hAnsiTheme="minorHAnsi" w:cstheme="minorHAnsi"/>
          <w:sz w:val="22"/>
          <w:szCs w:val="22"/>
          <w:lang w:val="en-US"/>
        </w:rPr>
        <w:t>9. Which screening diagnostics for CTEPH should only take place in specialized PH centers?</w:t>
      </w:r>
    </w:p>
    <w:p w14:paraId="6088C0D9" w14:textId="77777777" w:rsidR="00FB329F" w:rsidRPr="00D651C3" w:rsidRDefault="00FB329F" w:rsidP="00FB329F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CT angiography of the chest (CTPA chest)</w:t>
      </w:r>
    </w:p>
    <w:p w14:paraId="795B3572" w14:textId="77777777" w:rsidR="00FB329F" w:rsidRPr="00D651C3" w:rsidRDefault="00FB329F" w:rsidP="00FB329F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V/Q scan</w:t>
      </w:r>
    </w:p>
    <w:p w14:paraId="3B1E56D7" w14:textId="77777777" w:rsidR="00FB329F" w:rsidRPr="00D651C3" w:rsidRDefault="00FB329F" w:rsidP="00FB329F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 xml:space="preserve">Echocardiography </w:t>
      </w:r>
    </w:p>
    <w:p w14:paraId="15F65CD6" w14:textId="77777777" w:rsidR="00FB329F" w:rsidRPr="00D651C3" w:rsidRDefault="00FB329F" w:rsidP="00FB329F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Right heart catheterization</w:t>
      </w:r>
    </w:p>
    <w:p w14:paraId="27543258" w14:textId="77777777" w:rsidR="00FB329F" w:rsidRPr="00D651C3" w:rsidRDefault="00FB329F" w:rsidP="00FB329F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 xml:space="preserve">Cardiopulmonary exercise testing </w:t>
      </w:r>
    </w:p>
    <w:p w14:paraId="641C2113" w14:textId="77777777" w:rsidR="00FB329F" w:rsidRPr="00D651C3" w:rsidRDefault="00FB329F" w:rsidP="00FB329F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None</w:t>
      </w:r>
    </w:p>
    <w:p w14:paraId="262DBE34" w14:textId="77777777" w:rsidR="00FB329F" w:rsidRDefault="00FB329F" w:rsidP="00FB329F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lang w:val="en-US"/>
        </w:rPr>
      </w:pPr>
      <w:r w:rsidRPr="00D651C3">
        <w:rPr>
          <w:rFonts w:cstheme="minorHAnsi"/>
          <w:lang w:val="en-US"/>
        </w:rPr>
        <w:t>Other</w:t>
      </w:r>
    </w:p>
    <w:p w14:paraId="43E6A4BC" w14:textId="77777777" w:rsidR="00FB329F" w:rsidRPr="00551F2B" w:rsidRDefault="00FB329F" w:rsidP="00FB329F">
      <w:pPr>
        <w:spacing w:line="480" w:lineRule="auto"/>
        <w:rPr>
          <w:rFonts w:cstheme="minorHAnsi"/>
          <w:lang w:val="en-US"/>
        </w:rPr>
      </w:pPr>
    </w:p>
    <w:p w14:paraId="024AA3F5" w14:textId="77777777" w:rsidR="00FB329F" w:rsidRPr="00D651C3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D651C3">
        <w:rPr>
          <w:rFonts w:asciiTheme="minorHAnsi" w:hAnsiTheme="minorHAnsi" w:cstheme="minorHAnsi"/>
          <w:sz w:val="22"/>
          <w:szCs w:val="22"/>
          <w:lang w:val="en-US"/>
        </w:rPr>
        <w:t>10. What additional insights or considerations do you believe are important concerning the follow-up care of patients after an acute PE that have not been addressed in this questionnaire? (</w:t>
      </w:r>
      <w:r>
        <w:rPr>
          <w:rFonts w:asciiTheme="minorHAnsi" w:hAnsiTheme="minorHAnsi" w:cstheme="minorHAnsi"/>
          <w:sz w:val="22"/>
          <w:szCs w:val="22"/>
          <w:lang w:val="en-US"/>
        </w:rPr>
        <w:t>F</w:t>
      </w:r>
      <w:r w:rsidRPr="00D651C3">
        <w:rPr>
          <w:rFonts w:asciiTheme="minorHAnsi" w:hAnsiTheme="minorHAnsi" w:cstheme="minorHAnsi"/>
          <w:sz w:val="22"/>
          <w:szCs w:val="22"/>
          <w:lang w:val="en-US"/>
        </w:rPr>
        <w:t>ree text)</w:t>
      </w:r>
    </w:p>
    <w:p w14:paraId="04809173" w14:textId="77777777" w:rsidR="00FB329F" w:rsidRPr="00D651C3" w:rsidRDefault="00FB329F" w:rsidP="00FB329F">
      <w:pPr>
        <w:spacing w:line="480" w:lineRule="auto"/>
        <w:contextualSpacing/>
        <w:rPr>
          <w:rFonts w:cstheme="minorHAnsi"/>
          <w:lang w:val="en-US"/>
        </w:rPr>
      </w:pPr>
    </w:p>
    <w:p w14:paraId="53589908" w14:textId="77777777" w:rsidR="00FB329F" w:rsidRPr="00832DD6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 w:eastAsia="en-US"/>
        </w:rPr>
      </w:pPr>
    </w:p>
    <w:p w14:paraId="08F3B7D8" w14:textId="77777777" w:rsidR="00FB329F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 w:eastAsia="en-US"/>
        </w:rPr>
      </w:pPr>
      <w:r w:rsidRPr="00832DD6">
        <w:rPr>
          <w:rFonts w:asciiTheme="minorHAnsi" w:hAnsiTheme="minorHAnsi" w:cstheme="minorHAnsi"/>
          <w:b/>
          <w:bCs/>
          <w:sz w:val="22"/>
          <w:szCs w:val="22"/>
          <w:lang w:val="en-US" w:eastAsia="en-US"/>
        </w:rPr>
        <w:t>Appendix B.</w:t>
      </w:r>
      <w:r w:rsidRPr="00832DD6">
        <w:rPr>
          <w:rFonts w:asciiTheme="minorHAnsi" w:hAnsiTheme="minorHAnsi" w:cstheme="minorHAnsi"/>
          <w:sz w:val="22"/>
          <w:szCs w:val="22"/>
          <w:lang w:val="en-US" w:eastAsia="en-US"/>
        </w:rPr>
        <w:t xml:space="preserve"> Questions included in second round of Delphi survey</w:t>
      </w:r>
      <w:r>
        <w:rPr>
          <w:rFonts w:asciiTheme="minorHAnsi" w:hAnsiTheme="minorHAnsi" w:cstheme="minorHAnsi"/>
          <w:sz w:val="22"/>
          <w:szCs w:val="22"/>
          <w:lang w:val="en-US" w:eastAsia="en-US"/>
        </w:rPr>
        <w:t>.</w:t>
      </w:r>
    </w:p>
    <w:p w14:paraId="08E08BE6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</w:p>
    <w:p w14:paraId="2963B366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  <w:r w:rsidRPr="00C5513D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1. Patients with a documented suspicion of CTEPH (based on imaging performed at index) should receive follow-up earlier than at 3 months after an acute PE diagnosis to detect long-term post-PE sequelae</w:t>
      </w:r>
      <w:r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.</w:t>
      </w:r>
    </w:p>
    <w:p w14:paraId="70E61669" w14:textId="77777777" w:rsidR="00FB329F" w:rsidRPr="00C5513D" w:rsidRDefault="00FB329F" w:rsidP="00FB329F">
      <w:pPr>
        <w:pStyle w:val="Lijstalinea"/>
        <w:numPr>
          <w:ilvl w:val="0"/>
          <w:numId w:val="8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gree</w:t>
      </w:r>
    </w:p>
    <w:p w14:paraId="45F6A97D" w14:textId="77777777" w:rsidR="00FB329F" w:rsidRPr="00C5513D" w:rsidRDefault="00FB329F" w:rsidP="00FB329F">
      <w:pPr>
        <w:pStyle w:val="Lijstalinea"/>
        <w:numPr>
          <w:ilvl w:val="0"/>
          <w:numId w:val="8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Disagree</w:t>
      </w:r>
    </w:p>
    <w:p w14:paraId="22D0F741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45AA4018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  <w:r w:rsidRPr="00C5513D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lastRenderedPageBreak/>
        <w:t>2. Patients with persistent dyspnea at discharge should receive follow-up earlier than at 3 months after an acute PE diagnosis to detect long-term post-PE sequelae.</w:t>
      </w:r>
    </w:p>
    <w:p w14:paraId="2F69BD80" w14:textId="77777777" w:rsidR="00FB329F" w:rsidRPr="00C5513D" w:rsidRDefault="00FB329F" w:rsidP="00FB329F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color w:val="202124"/>
          <w:spacing w:val="3"/>
          <w:shd w:val="clear" w:color="auto" w:fill="FFFFFF"/>
          <w:lang w:val="en-US"/>
        </w:rPr>
      </w:pPr>
      <w:r w:rsidRPr="00C5513D">
        <w:rPr>
          <w:rFonts w:cstheme="minorHAnsi"/>
          <w:color w:val="202124"/>
          <w:spacing w:val="3"/>
          <w:shd w:val="clear" w:color="auto" w:fill="FFFFFF"/>
          <w:lang w:val="en-US"/>
        </w:rPr>
        <w:t>Agree</w:t>
      </w:r>
    </w:p>
    <w:p w14:paraId="069796BE" w14:textId="77777777" w:rsidR="00FB329F" w:rsidRPr="00C5513D" w:rsidRDefault="00FB329F" w:rsidP="00FB329F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color w:val="202124"/>
          <w:spacing w:val="3"/>
          <w:shd w:val="clear" w:color="auto" w:fill="FFFFFF"/>
          <w:lang w:val="en-US"/>
        </w:rPr>
        <w:t>Disagree</w:t>
      </w:r>
    </w:p>
    <w:p w14:paraId="007EB631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18202E00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  <w:r w:rsidRPr="00C5513D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3. In light of the fact that a formal diagnosis of CTEPH and CTEPD can only be made after 3 months of anticoagulation, what diagnostic tests or assessments would you use in the interim (prior to 3-month mark) for specific subgroups that in your opinion should receive follow-up earlier than at 3 months to detect long-term post-PE sequelae?</w:t>
      </w:r>
    </w:p>
    <w:p w14:paraId="25917252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ardiopulmonary exercise testing (CPET)</w:t>
      </w:r>
    </w:p>
    <w:p w14:paraId="57DB7B3B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Transthoracic echocardiography</w:t>
      </w:r>
      <w:r>
        <w:rPr>
          <w:rFonts w:cstheme="minorHAnsi"/>
          <w:lang w:val="en-US"/>
        </w:rPr>
        <w:t xml:space="preserve"> (TTE)</w:t>
      </w:r>
    </w:p>
    <w:p w14:paraId="1A137AEA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Pulmonary functions test (</w:t>
      </w:r>
      <w:r w:rsidRPr="00AD373D">
        <w:rPr>
          <w:rFonts w:cstheme="minorHAnsi"/>
          <w:i/>
          <w:iCs/>
          <w:lang w:val="en-US"/>
        </w:rPr>
        <w:t>e.g.,</w:t>
      </w:r>
      <w:r w:rsidRPr="00C5513D">
        <w:rPr>
          <w:rFonts w:cstheme="minorHAnsi"/>
          <w:lang w:val="en-US"/>
        </w:rPr>
        <w:t xml:space="preserve"> spirometry, diffusion capacity)</w:t>
      </w:r>
    </w:p>
    <w:p w14:paraId="785F1129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TPA</w:t>
      </w:r>
    </w:p>
    <w:p w14:paraId="72224DE6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V/Q scan</w:t>
      </w:r>
    </w:p>
    <w:p w14:paraId="29136213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Right heart catheterization (RHC)</w:t>
      </w:r>
    </w:p>
    <w:p w14:paraId="67A62D92" w14:textId="77777777" w:rsidR="00FB329F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 xml:space="preserve">None (this should wait until the </w:t>
      </w:r>
      <w:r>
        <w:rPr>
          <w:rFonts w:cstheme="minorHAnsi"/>
          <w:lang w:val="en-US"/>
        </w:rPr>
        <w:t>3-</w:t>
      </w:r>
      <w:r w:rsidRPr="00C5513D">
        <w:rPr>
          <w:rFonts w:cstheme="minorHAnsi"/>
          <w:lang w:val="en-US"/>
        </w:rPr>
        <w:t>month follow-up visit unless overt right heart failure is present</w:t>
      </w:r>
    </w:p>
    <w:p w14:paraId="6D2F1C7E" w14:textId="77777777" w:rsidR="00FB329F" w:rsidRPr="00AD38E7" w:rsidRDefault="00FB329F" w:rsidP="00FB329F">
      <w:pPr>
        <w:spacing w:line="480" w:lineRule="auto"/>
        <w:contextualSpacing/>
        <w:rPr>
          <w:rFonts w:cstheme="minorHAnsi"/>
          <w:lang w:val="en-US"/>
        </w:rPr>
      </w:pPr>
    </w:p>
    <w:p w14:paraId="4365018A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  <w:r w:rsidRPr="00C5513D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4. Patients with persistent dyspnea in whom CTEPH is excluded, should receive extended follow-up beyond 3 months do detect long term sequelae.</w:t>
      </w:r>
    </w:p>
    <w:p w14:paraId="14F8D70A" w14:textId="77777777" w:rsidR="00FB329F" w:rsidRPr="00C5513D" w:rsidRDefault="00FB329F" w:rsidP="00FB329F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gree</w:t>
      </w:r>
    </w:p>
    <w:p w14:paraId="295E4E2F" w14:textId="77777777" w:rsidR="00FB329F" w:rsidRDefault="00FB329F" w:rsidP="00FB329F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Disagree</w:t>
      </w:r>
    </w:p>
    <w:p w14:paraId="21EA39B7" w14:textId="77777777" w:rsidR="00FB329F" w:rsidRPr="00AD38E7" w:rsidRDefault="00FB329F" w:rsidP="00FB329F">
      <w:pPr>
        <w:spacing w:line="480" w:lineRule="auto"/>
        <w:contextualSpacing/>
        <w:rPr>
          <w:rFonts w:cstheme="minorHAnsi"/>
          <w:lang w:val="en-US"/>
        </w:rPr>
      </w:pPr>
    </w:p>
    <w:p w14:paraId="31B4F6C0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  <w:r w:rsidRPr="00C5513D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5. Patients with persistent dyspnea in whom CTEPH and CTEPD is excluded should receive extended follow-up beyond 3 months do detect long term sequelae.</w:t>
      </w:r>
    </w:p>
    <w:p w14:paraId="066AF25B" w14:textId="77777777" w:rsidR="00FB329F" w:rsidRPr="00C5513D" w:rsidRDefault="00FB329F" w:rsidP="00FB329F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lastRenderedPageBreak/>
        <w:t>Agree</w:t>
      </w:r>
    </w:p>
    <w:p w14:paraId="4FE02EED" w14:textId="77777777" w:rsidR="00FB329F" w:rsidRDefault="00FB329F" w:rsidP="00FB329F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Disagree</w:t>
      </w:r>
    </w:p>
    <w:p w14:paraId="667517D5" w14:textId="77777777" w:rsidR="00FB329F" w:rsidRPr="00AD38E7" w:rsidRDefault="00FB329F" w:rsidP="00FB329F">
      <w:pPr>
        <w:spacing w:line="480" w:lineRule="auto"/>
        <w:contextualSpacing/>
        <w:rPr>
          <w:rFonts w:cstheme="minorHAnsi"/>
          <w:lang w:val="en-US"/>
        </w:rPr>
      </w:pPr>
    </w:p>
    <w:p w14:paraId="35202923" w14:textId="77777777" w:rsidR="00FB329F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  <w:r w:rsidRPr="00AD38E7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6. Patients with prior VTE should receive extended follow-up beyond 3 months do detect long term sequelae.</w:t>
      </w:r>
    </w:p>
    <w:p w14:paraId="2DD6E6A1" w14:textId="77777777" w:rsidR="00FB329F" w:rsidRPr="00AD38E7" w:rsidRDefault="00FB329F" w:rsidP="00FB329F">
      <w:pPr>
        <w:pStyle w:val="Lijstalinea"/>
        <w:numPr>
          <w:ilvl w:val="0"/>
          <w:numId w:val="13"/>
        </w:numPr>
        <w:spacing w:line="480" w:lineRule="auto"/>
        <w:rPr>
          <w:rFonts w:cstheme="minorHAnsi"/>
          <w:lang w:val="en-US"/>
        </w:rPr>
      </w:pPr>
      <w:r w:rsidRPr="00AD38E7">
        <w:rPr>
          <w:rFonts w:cstheme="minorHAnsi"/>
          <w:lang w:val="en-US"/>
        </w:rPr>
        <w:t>Agree</w:t>
      </w:r>
    </w:p>
    <w:p w14:paraId="285A69D5" w14:textId="77777777" w:rsidR="00FB329F" w:rsidRDefault="00FB329F" w:rsidP="00FB329F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Disagree</w:t>
      </w:r>
    </w:p>
    <w:p w14:paraId="2F9AE4D3" w14:textId="77777777" w:rsidR="00FB329F" w:rsidRPr="00AD38E7" w:rsidRDefault="00FB329F" w:rsidP="00FB329F">
      <w:pPr>
        <w:spacing w:line="480" w:lineRule="auto"/>
        <w:contextualSpacing/>
        <w:rPr>
          <w:rFonts w:cstheme="minorHAnsi"/>
          <w:lang w:val="en-US"/>
        </w:rPr>
      </w:pPr>
    </w:p>
    <w:p w14:paraId="64494153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  <w:r w:rsidRPr="00C5513D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7. What diagnostic tests or assessments would you use/propose for specific patient subgroups that in your opinion should receive extended follow-up care beyond 3 months to detect long term PE sequelae, if CTEPH and/or CTEPD have been ruled out.</w:t>
      </w:r>
    </w:p>
    <w:p w14:paraId="695C02B6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ardiopulmonary exercise testing (CPET)</w:t>
      </w:r>
    </w:p>
    <w:p w14:paraId="09E10019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Transthoracic echocardiography (TTE)</w:t>
      </w:r>
    </w:p>
    <w:p w14:paraId="17CD7BDA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Pulmonary functions test (</w:t>
      </w:r>
      <w:r w:rsidRPr="00AD373D">
        <w:rPr>
          <w:rFonts w:cstheme="minorHAnsi"/>
          <w:i/>
          <w:iCs/>
          <w:lang w:val="en-US"/>
        </w:rPr>
        <w:t>e.g</w:t>
      </w:r>
      <w:r w:rsidRPr="00C5513D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>,</w:t>
      </w:r>
      <w:r w:rsidRPr="00C5513D">
        <w:rPr>
          <w:rFonts w:cstheme="minorHAnsi"/>
          <w:lang w:val="en-US"/>
        </w:rPr>
        <w:t xml:space="preserve"> spirometry, diffusion capacity)</w:t>
      </w:r>
    </w:p>
    <w:p w14:paraId="41151996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CTPA</w:t>
      </w:r>
    </w:p>
    <w:p w14:paraId="61835C97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V/Q scan</w:t>
      </w:r>
    </w:p>
    <w:p w14:paraId="0784098A" w14:textId="77777777" w:rsidR="00FB329F" w:rsidRPr="00C5513D" w:rsidRDefault="00FB329F" w:rsidP="00FB329F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Right heart catheterization (RHC)</w:t>
      </w:r>
    </w:p>
    <w:p w14:paraId="6F6EB032" w14:textId="77777777" w:rsidR="00FB329F" w:rsidRDefault="00FB329F" w:rsidP="00FB329F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None</w:t>
      </w:r>
    </w:p>
    <w:p w14:paraId="046A6FCB" w14:textId="77777777" w:rsidR="00FB329F" w:rsidRPr="00AD38E7" w:rsidRDefault="00FB329F" w:rsidP="00FB329F">
      <w:pPr>
        <w:spacing w:line="480" w:lineRule="auto"/>
        <w:contextualSpacing/>
        <w:rPr>
          <w:rFonts w:cstheme="minorHAnsi"/>
          <w:lang w:val="en-US"/>
        </w:rPr>
      </w:pPr>
    </w:p>
    <w:p w14:paraId="024F7B84" w14:textId="77777777" w:rsidR="00FB329F" w:rsidRPr="00C5513D" w:rsidRDefault="00FB329F" w:rsidP="00FB329F">
      <w:pPr>
        <w:spacing w:line="480" w:lineRule="auto"/>
        <w:contextualSpacing/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</w:pPr>
      <w:r w:rsidRPr="00C5513D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8. Follow-up care focused on detecting long term sequelae after an acute PE can take place or be performed by</w:t>
      </w:r>
      <w:r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:</w:t>
      </w:r>
    </w:p>
    <w:p w14:paraId="3E423658" w14:textId="77777777" w:rsidR="00FB329F" w:rsidRPr="00C5513D" w:rsidRDefault="00FB329F" w:rsidP="00FB329F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ny general practitioner</w:t>
      </w:r>
    </w:p>
    <w:p w14:paraId="0D2B9B13" w14:textId="77777777" w:rsidR="00FB329F" w:rsidRPr="00C5513D" w:rsidRDefault="00FB329F" w:rsidP="00FB329F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Any physician specialized in pulmonology, cardiology or internal medicine</w:t>
      </w:r>
    </w:p>
    <w:p w14:paraId="5CE8EEDC" w14:textId="77777777" w:rsidR="00FB329F" w:rsidRPr="00C5513D" w:rsidRDefault="00FB329F" w:rsidP="00FB329F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Physicians who treat a minimum number of acute pulmonary embolism patients per year (</w:t>
      </w:r>
      <w:r w:rsidRPr="00AD373D">
        <w:rPr>
          <w:rFonts w:cstheme="minorHAnsi"/>
          <w:i/>
          <w:iCs/>
          <w:lang w:val="en-US"/>
        </w:rPr>
        <w:t>e.g.,</w:t>
      </w:r>
      <w:r w:rsidRPr="00C5513D">
        <w:rPr>
          <w:rFonts w:cstheme="minorHAnsi"/>
          <w:lang w:val="en-US"/>
        </w:rPr>
        <w:t xml:space="preserve"> 5 /year)</w:t>
      </w:r>
    </w:p>
    <w:p w14:paraId="6F204848" w14:textId="77777777" w:rsidR="00FB329F" w:rsidRPr="00C5513D" w:rsidRDefault="00FB329F" w:rsidP="00FB329F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lastRenderedPageBreak/>
        <w:t>Dedicated PE/VTE clinics with organized multidisciplinary care</w:t>
      </w:r>
    </w:p>
    <w:p w14:paraId="4481F49B" w14:textId="77777777" w:rsidR="00FB329F" w:rsidRDefault="00FB329F" w:rsidP="00FB329F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lang w:val="en-US"/>
        </w:rPr>
      </w:pPr>
      <w:r w:rsidRPr="00C5513D">
        <w:rPr>
          <w:rFonts w:cstheme="minorHAnsi"/>
          <w:lang w:val="en-US"/>
        </w:rPr>
        <w:t>Other</w:t>
      </w:r>
    </w:p>
    <w:p w14:paraId="4891C14A" w14:textId="77777777" w:rsidR="00FB329F" w:rsidRPr="00AD38E7" w:rsidRDefault="00FB329F" w:rsidP="00FB329F">
      <w:pPr>
        <w:spacing w:line="480" w:lineRule="auto"/>
        <w:contextualSpacing/>
        <w:rPr>
          <w:rFonts w:cstheme="minorHAnsi"/>
          <w:lang w:val="en-US"/>
        </w:rPr>
      </w:pPr>
    </w:p>
    <w:p w14:paraId="1AB10BB4" w14:textId="77777777" w:rsidR="00FB329F" w:rsidRPr="00B52A39" w:rsidRDefault="00FB329F" w:rsidP="00FB329F">
      <w:pPr>
        <w:spacing w:line="48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3160BA"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>9. Do you have any additional insights or considerations that you believe are important concerning the follow-up care of patients after an acute PE that have not been addressed in this questionnaire?</w:t>
      </w:r>
      <w:r>
        <w:rPr>
          <w:rFonts w:asciiTheme="minorHAnsi" w:hAnsiTheme="minorHAnsi" w:cstheme="minorHAnsi"/>
          <w:color w:val="202124"/>
          <w:spacing w:val="3"/>
          <w:sz w:val="22"/>
          <w:szCs w:val="22"/>
          <w:shd w:val="clear" w:color="auto" w:fill="FFFFFF"/>
          <w:lang w:val="en-US"/>
        </w:rPr>
        <w:t xml:space="preserve"> (Free text)</w:t>
      </w:r>
    </w:p>
    <w:p w14:paraId="3FF0B6B9" w14:textId="77777777" w:rsidR="00F353C1" w:rsidRDefault="00F353C1"/>
    <w:sectPr w:rsidR="00F353C1" w:rsidSect="009F1D2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C5BCE" w14:textId="77777777" w:rsidR="009F1D21" w:rsidRDefault="009F1D21">
      <w:r>
        <w:separator/>
      </w:r>
    </w:p>
  </w:endnote>
  <w:endnote w:type="continuationSeparator" w:id="0">
    <w:p w14:paraId="44436F1B" w14:textId="77777777" w:rsidR="009F1D21" w:rsidRDefault="009F1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9775116"/>
      <w:docPartObj>
        <w:docPartGallery w:val="Page Numbers (Bottom of Page)"/>
        <w:docPartUnique/>
      </w:docPartObj>
    </w:sdtPr>
    <w:sdtEndPr/>
    <w:sdtContent>
      <w:p w14:paraId="151AA760" w14:textId="77777777" w:rsidR="00FB329F" w:rsidRDefault="00FB329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A93BD15" w14:textId="77777777" w:rsidR="00FB329F" w:rsidRDefault="00FB329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D3533" w14:textId="77777777" w:rsidR="009F1D21" w:rsidRDefault="009F1D21">
      <w:r>
        <w:separator/>
      </w:r>
    </w:p>
  </w:footnote>
  <w:footnote w:type="continuationSeparator" w:id="0">
    <w:p w14:paraId="66ABD2E7" w14:textId="77777777" w:rsidR="009F1D21" w:rsidRDefault="009F1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9608D"/>
    <w:multiLevelType w:val="hybridMultilevel"/>
    <w:tmpl w:val="E5489E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E048A4"/>
    <w:multiLevelType w:val="hybridMultilevel"/>
    <w:tmpl w:val="FE76BB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8E6328"/>
    <w:multiLevelType w:val="hybridMultilevel"/>
    <w:tmpl w:val="51C094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0B1EE2"/>
    <w:multiLevelType w:val="hybridMultilevel"/>
    <w:tmpl w:val="0C1AA68E"/>
    <w:lvl w:ilvl="0" w:tplc="FFFFFFF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0D32E8"/>
    <w:multiLevelType w:val="hybridMultilevel"/>
    <w:tmpl w:val="505E99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0E657F"/>
    <w:multiLevelType w:val="hybridMultilevel"/>
    <w:tmpl w:val="13C0F3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E116D"/>
    <w:multiLevelType w:val="hybridMultilevel"/>
    <w:tmpl w:val="619AC1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6515AF"/>
    <w:multiLevelType w:val="hybridMultilevel"/>
    <w:tmpl w:val="1A78E178"/>
    <w:lvl w:ilvl="0" w:tplc="6B96F90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2E478C"/>
    <w:multiLevelType w:val="hybridMultilevel"/>
    <w:tmpl w:val="FDE6FF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B87B79"/>
    <w:multiLevelType w:val="hybridMultilevel"/>
    <w:tmpl w:val="503CA4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4A0521"/>
    <w:multiLevelType w:val="hybridMultilevel"/>
    <w:tmpl w:val="CCA689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665D20"/>
    <w:multiLevelType w:val="hybridMultilevel"/>
    <w:tmpl w:val="A9DE56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92041F"/>
    <w:multiLevelType w:val="hybridMultilevel"/>
    <w:tmpl w:val="B23886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1547469">
    <w:abstractNumId w:val="2"/>
  </w:num>
  <w:num w:numId="2" w16cid:durableId="875577482">
    <w:abstractNumId w:val="12"/>
  </w:num>
  <w:num w:numId="3" w16cid:durableId="897327420">
    <w:abstractNumId w:val="7"/>
  </w:num>
  <w:num w:numId="4" w16cid:durableId="565535613">
    <w:abstractNumId w:val="3"/>
  </w:num>
  <w:num w:numId="5" w16cid:durableId="214389079">
    <w:abstractNumId w:val="4"/>
  </w:num>
  <w:num w:numId="6" w16cid:durableId="1242177958">
    <w:abstractNumId w:val="10"/>
  </w:num>
  <w:num w:numId="7" w16cid:durableId="231082931">
    <w:abstractNumId w:val="9"/>
  </w:num>
  <w:num w:numId="8" w16cid:durableId="215553699">
    <w:abstractNumId w:val="1"/>
  </w:num>
  <w:num w:numId="9" w16cid:durableId="757793595">
    <w:abstractNumId w:val="6"/>
  </w:num>
  <w:num w:numId="10" w16cid:durableId="783698492">
    <w:abstractNumId w:val="8"/>
  </w:num>
  <w:num w:numId="11" w16cid:durableId="688987384">
    <w:abstractNumId w:val="0"/>
  </w:num>
  <w:num w:numId="12" w16cid:durableId="318971715">
    <w:abstractNumId w:val="5"/>
  </w:num>
  <w:num w:numId="13" w16cid:durableId="30431608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9F"/>
    <w:rsid w:val="002635BB"/>
    <w:rsid w:val="009F1D21"/>
    <w:rsid w:val="00BD1D86"/>
    <w:rsid w:val="00F353C1"/>
    <w:rsid w:val="00FB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CED1A"/>
  <w15:chartTrackingRefBased/>
  <w15:docId w15:val="{0C4F0F39-36E1-40AC-85DD-DDE806A08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3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B329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B329F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  <w:style w:type="paragraph" w:styleId="Geenafstand">
    <w:name w:val="No Spacing"/>
    <w:link w:val="GeenafstandChar"/>
    <w:uiPriority w:val="1"/>
    <w:qFormat/>
    <w:rsid w:val="00FB329F"/>
    <w:pPr>
      <w:spacing w:after="0" w:line="240" w:lineRule="auto"/>
    </w:pPr>
    <w:rPr>
      <w:kern w:val="2"/>
    </w:rPr>
  </w:style>
  <w:style w:type="paragraph" w:styleId="Lijstalinea">
    <w:name w:val="List Paragraph"/>
    <w:basedOn w:val="Standaard"/>
    <w:uiPriority w:val="34"/>
    <w:qFormat/>
    <w:rsid w:val="00FB329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FB329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FB329F"/>
    <w:rPr>
      <w:kern w:val="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B329F"/>
    <w:rPr>
      <w:kern w:val="2"/>
    </w:rPr>
  </w:style>
  <w:style w:type="character" w:styleId="Regelnummer">
    <w:name w:val="line number"/>
    <w:basedOn w:val="Standaardalinea-lettertype"/>
    <w:uiPriority w:val="99"/>
    <w:semiHidden/>
    <w:unhideWhenUsed/>
    <w:rsid w:val="00FB3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41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li</dc:creator>
  <cp:keywords/>
  <dc:description/>
  <cp:lastModifiedBy>Mali, R.M.A. (LONG)</cp:lastModifiedBy>
  <cp:revision>2</cp:revision>
  <dcterms:created xsi:type="dcterms:W3CDTF">2025-04-17T14:34:00Z</dcterms:created>
  <dcterms:modified xsi:type="dcterms:W3CDTF">2025-04-18T09:32:00Z</dcterms:modified>
</cp:coreProperties>
</file>